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96BA1" w14:textId="4D35BF39" w:rsidR="00F84192" w:rsidRDefault="00FA4480">
      <w:pPr>
        <w:pStyle w:val="Heading6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ko30cchmdyu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7: GLM summary for “sharedness” of hotspots.</w:t>
      </w:r>
    </w:p>
    <w:p w14:paraId="7FC2B12A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6B138281" w14:textId="6B098DA5" w:rsidR="00F84192" w:rsidRDefault="00FA4480">
      <w:pPr>
        <w:widowControl w:val="0"/>
        <w:spacing w:line="240" w:lineRule="auto"/>
        <w:jc w:val="both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7.</w:t>
      </w:r>
      <w:r>
        <w:rPr>
          <w:rFonts w:ascii="Calibri" w:eastAsia="Calibri" w:hAnsi="Calibri" w:cs="Calibri"/>
          <w:sz w:val="20"/>
          <w:szCs w:val="20"/>
        </w:rPr>
        <w:t xml:space="preserve"> A generalised linear model was fitted to predict the probability of a hotspot to be present across multiple species (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op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>o</w:t>
      </w:r>
      <w:proofErr w:type="spellStart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ssum </w:t>
      </w:r>
      <w:r>
        <w:rPr>
          <w:rFonts w:ascii="Calibri" w:eastAsia="Calibri" w:hAnsi="Calibri" w:cs="Calibri"/>
          <w:sz w:val="20"/>
          <w:szCs w:val="20"/>
        </w:rPr>
        <w:t xml:space="preserve">= 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872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mouse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848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at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665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hesus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1,682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human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2,022). Reported log-odds ratios, standard error and 95% confidence intervals (CI) are (beta) standardised. </w:t>
      </w:r>
    </w:p>
    <w:p w14:paraId="66827E94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5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9"/>
        <w:gridCol w:w="1275"/>
        <w:gridCol w:w="1290"/>
        <w:gridCol w:w="1274"/>
        <w:gridCol w:w="1274"/>
        <w:gridCol w:w="1304"/>
        <w:gridCol w:w="1289"/>
      </w:tblGrid>
      <w:tr w:rsidR="00F84192" w14:paraId="36005E85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EED6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dictor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54E2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efficient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3CC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d. error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E2D9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ower CI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83B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pper CI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6F1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84D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</w:tr>
      <w:tr w:rsidR="00F84192" w14:paraId="7D62FA60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6ED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1675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8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59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9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850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2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743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43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375E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40E-0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E08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</w:tr>
      <w:tr w:rsidR="00F84192" w14:paraId="1A0124F9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C376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dent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62E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8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28F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09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86F1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964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6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F915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525767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841C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497125A3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433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BADC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2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66C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8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106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0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370F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4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211B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10E-1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F87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723590C1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DB52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AA7C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2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4442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8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68BF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99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464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5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C507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885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</w:tr>
      <w:tr w:rsidR="00F84192" w14:paraId="6D7F1B81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F2A7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dent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D9FF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4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E23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5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F8A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7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D3A3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18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EEB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181312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25A4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4C67A1F3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F14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18CD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3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441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97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E77A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8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0EB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54F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87E-0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A80A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6BD00EDD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CC2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ECB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3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0B40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1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683D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4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BF9F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3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22B9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8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E06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</w:tr>
      <w:tr w:rsidR="00F84192" w14:paraId="11A08061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733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mat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5D28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4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97F3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17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277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3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B32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5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478C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07E-1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976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7C41590E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9C92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6C0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3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7B9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77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4F3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0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F8A8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6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26B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9E-2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372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77FB5E5A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26D5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88B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5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7128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6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FB3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4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3D86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5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2E0C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E-1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54DE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</w:tr>
      <w:tr w:rsidR="00F84192" w14:paraId="1B0946F6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F9A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mat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5F29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6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7523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0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A978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7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3AD5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5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DF5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1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4706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  <w:tr w:rsidR="00F84192" w14:paraId="5745D305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404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u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EEC5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6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C8C2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9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9C53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035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2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15FD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5E-20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7773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  <w:tr w:rsidR="00F84192" w14:paraId="630BC1F2" w14:textId="77777777">
        <w:trPr>
          <w:trHeight w:val="400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D56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eria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358A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6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DF4A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EDA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162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3E63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6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370E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E-3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FD6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</w:tr>
    </w:tbl>
    <w:p w14:paraId="551C598C" w14:textId="77777777" w:rsidR="00F84192" w:rsidRDefault="00F84192">
      <w:pPr>
        <w:pStyle w:val="Heading6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1" w:name="_3lzwk77zy7fp" w:colFirst="0" w:colLast="0"/>
      <w:bookmarkEnd w:id="1"/>
    </w:p>
    <w:p w14:paraId="307C2DE1" w14:textId="77777777" w:rsidR="00F84192" w:rsidRDefault="00F84192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2" w:name="_tftoe2qxxjl" w:colFirst="0" w:colLast="0"/>
      <w:bookmarkStart w:id="3" w:name="_9kl4u5uod0u5" w:colFirst="0" w:colLast="0"/>
      <w:bookmarkEnd w:id="2"/>
      <w:bookmarkEnd w:id="3"/>
    </w:p>
    <w:p w14:paraId="7B8464C3" w14:textId="387F89DE" w:rsidR="00F84192" w:rsidRDefault="00F84192">
      <w:pPr>
        <w:widowControl w:val="0"/>
        <w:pBdr>
          <w:top w:val="nil"/>
          <w:left w:val="nil"/>
          <w:bottom w:val="nil"/>
          <w:right w:val="nil"/>
          <w:between w:val="nil"/>
        </w:pBdr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3353B" w14:textId="77777777" w:rsidR="006C6A55" w:rsidRDefault="006C6A55">
      <w:pPr>
        <w:spacing w:line="240" w:lineRule="auto"/>
      </w:pPr>
      <w:r>
        <w:separator/>
      </w:r>
    </w:p>
  </w:endnote>
  <w:endnote w:type="continuationSeparator" w:id="0">
    <w:p w14:paraId="377510D4" w14:textId="77777777" w:rsidR="006C6A55" w:rsidRDefault="006C6A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EE059" w14:textId="77777777" w:rsidR="006C6A55" w:rsidRDefault="006C6A55">
      <w:pPr>
        <w:spacing w:line="240" w:lineRule="auto"/>
      </w:pPr>
      <w:r>
        <w:separator/>
      </w:r>
    </w:p>
  </w:footnote>
  <w:footnote w:type="continuationSeparator" w:id="0">
    <w:p w14:paraId="182A85B4" w14:textId="77777777" w:rsidR="006C6A55" w:rsidRDefault="006C6A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F68B1"/>
    <w:rsid w:val="003742C0"/>
    <w:rsid w:val="00382973"/>
    <w:rsid w:val="006C6A55"/>
    <w:rsid w:val="0083338C"/>
    <w:rsid w:val="00A466D9"/>
    <w:rsid w:val="00AF64FA"/>
    <w:rsid w:val="00BB4D4C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07:00Z</dcterms:created>
  <dcterms:modified xsi:type="dcterms:W3CDTF">2021-09-15T12:08:00Z</dcterms:modified>
</cp:coreProperties>
</file>